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827" w:rsidRPr="00B30792" w:rsidRDefault="00184827" w:rsidP="00184827">
      <w:pPr>
        <w:rPr>
          <w:rFonts w:ascii="Times New Roman" w:hAnsi="Times New Roman" w:cs="Times New Roman"/>
          <w:sz w:val="20"/>
          <w:szCs w:val="20"/>
        </w:rPr>
      </w:pPr>
      <w:r w:rsidRPr="00B30792">
        <w:rPr>
          <w:rFonts w:ascii="Times New Roman" w:hAnsi="Times New Roman" w:cs="Times New Roman"/>
          <w:sz w:val="20"/>
          <w:szCs w:val="20"/>
        </w:rPr>
        <w:t xml:space="preserve">Table S2 </w:t>
      </w:r>
      <w:r w:rsidRPr="00B30792">
        <w:rPr>
          <w:rFonts w:ascii="Times New Roman" w:hAnsi="Times New Roman" w:cs="Times New Roman"/>
          <w:color w:val="000000"/>
          <w:kern w:val="0"/>
          <w:sz w:val="20"/>
          <w:szCs w:val="20"/>
        </w:rPr>
        <w:t>Subgroup analyses based on BMI</w:t>
      </w:r>
    </w:p>
    <w:tbl>
      <w:tblPr>
        <w:tblpPr w:leftFromText="180" w:rightFromText="180" w:vertAnchor="text" w:horzAnchor="margin" w:tblpXSpec="center" w:tblpY="230"/>
        <w:tblW w:w="719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227"/>
        <w:gridCol w:w="2360"/>
        <w:gridCol w:w="1609"/>
      </w:tblGrid>
      <w:tr w:rsidR="00184827" w:rsidRPr="00C84B3F" w:rsidTr="006E34AF">
        <w:trPr>
          <w:trHeight w:val="183"/>
        </w:trPr>
        <w:tc>
          <w:tcPr>
            <w:tcW w:w="322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A status</w:t>
            </w:r>
          </w:p>
        </w:tc>
      </w:tr>
      <w:tr w:rsidR="00184827" w:rsidRPr="00C84B3F" w:rsidTr="006E34AF">
        <w:trPr>
          <w:trHeight w:val="183"/>
        </w:trPr>
        <w:tc>
          <w:tcPr>
            <w:tcW w:w="32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djusted β (95%CI)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OLE_LINK4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bookmarkEnd w:id="0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 w:rsidRPr="00FD187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OLE_LINK7"/>
            <w:bookmarkStart w:id="2" w:name="OLE_LINK6"/>
            <w:r w:rsidRPr="00FD187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bookmarkEnd w:id="1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3" w:name="OLE_LINK9"/>
            <w:r w:rsidRPr="00FD187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bookmarkEnd w:id="3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Start w:id="4" w:name="OLE_LINK10"/>
            <w:r w:rsidRPr="00FD187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68</w:t>
            </w:r>
            <w:bookmarkEnd w:id="2"/>
            <w:bookmarkEnd w:id="4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4FA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OLE_LINK5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bookmarkEnd w:id="5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6" w:name="OLE_LINK8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bookmarkEnd w:id="6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bookmarkStart w:id="7" w:name="OLE_LINK11"/>
            <w:r w:rsidRPr="00FD187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1</w:t>
            </w:r>
            <w:bookmarkEnd w:id="7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Start w:id="8" w:name="OLE_LINK12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bookmarkEnd w:id="8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FD1875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1F497D" w:themeColor="text2"/>
                <w:kern w:val="0"/>
                <w:sz w:val="20"/>
                <w:szCs w:val="20"/>
              </w:rPr>
            </w:pPr>
            <w:r w:rsidRPr="00FD187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9" w:name="OLE_LINK13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bookmarkEnd w:id="9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0" w:name="OLE_LINK15"/>
            <w:r w:rsidRPr="00914FA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0</w:t>
            </w:r>
            <w:bookmarkEnd w:id="10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Start w:id="11" w:name="OLE_LINK16"/>
            <w:r w:rsidRPr="00914FA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28</w:t>
            </w:r>
            <w:bookmarkEnd w:id="11"/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2" w:name="OLE_LINK14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bookmarkEnd w:id="12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bookmarkStart w:id="13" w:name="OLE_LINK17"/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23</w:t>
            </w:r>
            <w:bookmarkEnd w:id="13"/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Start w:id="14" w:name="OLE_LINK18"/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33</w:t>
            </w:r>
            <w:bookmarkEnd w:id="14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707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5" w:name="OLE_LINK3"/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</w:t>
            </w:r>
            <w:r w:rsidRPr="00C84B3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T</w:t>
            </w:r>
            <w:proofErr w:type="spellEnd"/>
            <w:r w:rsidRPr="00C84B3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/ALT</w:t>
            </w:r>
            <w:bookmarkEnd w:id="15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 w:rsidRPr="00522E7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bookmarkStart w:id="16" w:name="OLE_LINK19"/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31</w:t>
            </w:r>
            <w:bookmarkStart w:id="17" w:name="OLE_LINK21"/>
            <w:bookmarkEnd w:id="16"/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53</w:t>
            </w:r>
            <w:bookmarkEnd w:id="17"/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bookmarkStart w:id="18" w:name="OLE_LINK22"/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09</w:t>
            </w:r>
            <w:bookmarkEnd w:id="18"/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9" w:name="OLE_LINK20"/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0</w:t>
            </w:r>
            <w:bookmarkStart w:id="20" w:name="OLE_LINK23"/>
            <w:bookmarkEnd w:id="19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31</w:t>
            </w:r>
            <w:bookmarkEnd w:id="20"/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,</w:t>
            </w:r>
            <w:bookmarkStart w:id="21" w:name="OLE_LINK24"/>
            <w:bookmarkStart w:id="22" w:name="OLE_LINK25"/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0.011</w:t>
            </w:r>
            <w:bookmarkEnd w:id="21"/>
            <w:bookmarkEnd w:id="22"/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354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GGT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54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11, 0.096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0.011 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5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1, 0.09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2 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K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7D66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36, 0.00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6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154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7D66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8, 0.01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6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866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T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7D66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5, 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60A">
              <w:rPr>
                <w:rFonts w:ascii="Segoe UI" w:hAnsi="Segoe UI" w:cs="Segoe UI"/>
                <w:color w:val="333333"/>
                <w:shd w:val="clear" w:color="auto" w:fill="FFFFFF"/>
              </w:rPr>
              <w:t>0.396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7D66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5, 0.00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D660A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37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AL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A92B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7, 0.0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2B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663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A92B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04, 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2B5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564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HSI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E6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2, 0.01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6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  <w:r w:rsidRPr="00B2384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-0.002, 0.007</w:t>
            </w:r>
            <w:r w:rsidRPr="00B23840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B23840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23840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0.263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LnFIB-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&lt;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,285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E6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8, 0.0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  <w:r w:rsidRPr="005E6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ab/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6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4</w:t>
            </w:r>
          </w:p>
        </w:tc>
      </w:tr>
      <w:tr w:rsidR="00184827" w:rsidRPr="00C84B3F" w:rsidTr="006E34AF">
        <w:trPr>
          <w:trHeight w:val="168"/>
        </w:trPr>
        <w:tc>
          <w:tcPr>
            <w:tcW w:w="3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MI ≥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,408</w:t>
            </w:r>
            <w:r w:rsidRPr="00C84B3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5E6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0.018, 0.0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84827" w:rsidRPr="00C84B3F" w:rsidRDefault="00184827" w:rsidP="006E34A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E6B2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445</w:t>
            </w:r>
          </w:p>
        </w:tc>
      </w:tr>
    </w:tbl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Default="00184827" w:rsidP="00184827">
      <w:pPr>
        <w:widowControl/>
        <w:jc w:val="left"/>
      </w:pPr>
    </w:p>
    <w:p w:rsidR="00184827" w:rsidRPr="003211A0" w:rsidRDefault="00184827" w:rsidP="00184827">
      <w:pPr>
        <w:rPr>
          <w:rFonts w:ascii="Times New Roman" w:hAnsi="Times New Roman" w:cs="Times New Roman"/>
          <w:sz w:val="20"/>
          <w:szCs w:val="20"/>
        </w:rPr>
      </w:pPr>
      <w:r w:rsidRPr="00424E65">
        <w:rPr>
          <w:rFonts w:ascii="Times New Roman" w:hAnsi="Times New Roman" w:cs="Times New Roman"/>
          <w:sz w:val="20"/>
          <w:szCs w:val="20"/>
        </w:rPr>
        <w:t>Analyses were adjusted for age, gender, race, BMI, PIR, smoking, drinking, hypertension, diabetes, CHD.</w:t>
      </w:r>
    </w:p>
    <w:p w:rsidR="00184827" w:rsidRPr="00C87CC3" w:rsidRDefault="00184827" w:rsidP="00184827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 w:rsidRPr="00C87CC3">
        <w:rPr>
          <w:rFonts w:ascii="Times New Roman" w:hAnsi="Times New Roman" w:cs="Times New Roman"/>
          <w:sz w:val="20"/>
          <w:szCs w:val="20"/>
        </w:rPr>
        <w:t xml:space="preserve">ALT=alanine aminotransferase, AST=aspartate aminotransferase, AKP= alkaline phosphatase, TP=total protein, ALB=albumin, GGT=gamma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glutamyl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transpeptidase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, HSI= hepatic </w:t>
      </w:r>
      <w:proofErr w:type="spellStart"/>
      <w:r w:rsidRPr="00C87CC3">
        <w:rPr>
          <w:rFonts w:ascii="Times New Roman" w:hAnsi="Times New Roman" w:cs="Times New Roman"/>
          <w:sz w:val="20"/>
          <w:szCs w:val="20"/>
        </w:rPr>
        <w:t>steatosis</w:t>
      </w:r>
      <w:proofErr w:type="spellEnd"/>
      <w:r w:rsidRPr="00C87CC3">
        <w:rPr>
          <w:rFonts w:ascii="Times New Roman" w:hAnsi="Times New Roman" w:cs="Times New Roman"/>
          <w:sz w:val="20"/>
          <w:szCs w:val="20"/>
        </w:rPr>
        <w:t xml:space="preserve"> index, FIB-4= fibrosis-4.</w:t>
      </w:r>
    </w:p>
    <w:p w:rsidR="00184827" w:rsidRDefault="00184827" w:rsidP="00184827">
      <w:pPr>
        <w:widowControl/>
        <w:jc w:val="left"/>
      </w:pPr>
      <w:r>
        <w:br w:type="page"/>
      </w:r>
      <w:bookmarkStart w:id="23" w:name="_GoBack"/>
      <w:bookmarkEnd w:id="23"/>
    </w:p>
    <w:sectPr w:rsidR="0018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827"/>
    <w:rsid w:val="00184827"/>
    <w:rsid w:val="009E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1042</Characters>
  <Application>Microsoft Office Word</Application>
  <DocSecurity>0</DocSecurity>
  <Lines>61</Lines>
  <Paragraphs>31</Paragraphs>
  <ScaleCrop>false</ScaleCrop>
  <Company/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1</cp:revision>
  <dcterms:created xsi:type="dcterms:W3CDTF">2024-07-14T02:44:00Z</dcterms:created>
  <dcterms:modified xsi:type="dcterms:W3CDTF">2024-07-14T02:46:00Z</dcterms:modified>
</cp:coreProperties>
</file>